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4160F" w:rsidRPr="00501E76" w:rsidRDefault="0094160F" w:rsidP="0094160F">
      <w:pPr>
        <w:spacing w:after="0" w:line="240" w:lineRule="auto"/>
        <w:jc w:val="center"/>
        <w:rPr>
          <w:rFonts w:ascii="Times New Roman" w:hAnsi="Times New Roman" w:cs="Times New Roman"/>
          <w:sz w:val="40"/>
          <w:szCs w:val="40"/>
        </w:rPr>
      </w:pPr>
      <w:r w:rsidRPr="00501E76">
        <w:rPr>
          <w:rFonts w:ascii="Times New Roman" w:hAnsi="Times New Roman" w:cs="Times New Roman"/>
          <w:sz w:val="40"/>
          <w:szCs w:val="40"/>
        </w:rPr>
        <w:t>Supplemental Table 6. Toxicological Websites/Databases</w:t>
      </w:r>
    </w:p>
    <w:p w:rsidR="0094160F" w:rsidRPr="00501E76" w:rsidRDefault="0094160F" w:rsidP="0094160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416"/>
        <w:gridCol w:w="4589"/>
      </w:tblGrid>
      <w:tr w:rsidR="0094160F" w:rsidRPr="00501E76" w:rsidTr="00263DA6">
        <w:tc>
          <w:tcPr>
            <w:tcW w:w="3416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ATSDR Interaction Profiles </w:t>
            </w:r>
            <w:hyperlink r:id="rId4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www.atsdr.cdc.gov/interactionprofiles/index.asp</w:t>
              </w:r>
            </w:hyperlink>
            <w:r w:rsidRPr="00501E76">
              <w:rPr>
                <w:rStyle w:val="Hyperlink"/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4589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EPA Substance Registry System </w:t>
            </w:r>
            <w:hyperlink r:id="rId5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ofmpub.epa.gov/sor_internet/registry/substreg/searchandretrieve/substancesearch/search.do</w:t>
              </w:r>
            </w:hyperlink>
            <w:r w:rsidRPr="00501E76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94160F" w:rsidRPr="00501E76" w:rsidTr="00263DA6">
        <w:tc>
          <w:tcPr>
            <w:tcW w:w="3416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color w:val="0000FF"/>
                <w:szCs w:val="20"/>
                <w:u w:val="single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ATSDR Toxicological Profiles </w:t>
            </w:r>
            <w:hyperlink r:id="rId6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www.atsdr.cdc.gov/toxprofiles/index.asp</w:t>
              </w:r>
            </w:hyperlink>
          </w:p>
        </w:tc>
        <w:tc>
          <w:tcPr>
            <w:tcW w:w="4589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Health Canada First Priority List Assessments </w:t>
            </w:r>
            <w:hyperlink r:id="rId7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 xml:space="preserve">http://www.hcsc.gc.ca/hecs </w:t>
              </w:r>
              <w:proofErr w:type="spellStart"/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sesc</w:t>
              </w:r>
              <w:proofErr w:type="spellEnd"/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/</w:t>
              </w:r>
              <w:proofErr w:type="spellStart"/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exsd</w:t>
              </w:r>
              <w:proofErr w:type="spellEnd"/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/psl1.htm</w:t>
              </w:r>
            </w:hyperlink>
            <w:r w:rsidRPr="00501E76">
              <w:rPr>
                <w:rFonts w:ascii="Times New Roman" w:hAnsi="Times New Roman"/>
                <w:szCs w:val="20"/>
              </w:rPr>
              <w:t xml:space="preserve">  </w:t>
            </w:r>
          </w:p>
        </w:tc>
      </w:tr>
      <w:tr w:rsidR="0094160F" w:rsidRPr="00501E76" w:rsidTr="00263DA6">
        <w:tc>
          <w:tcPr>
            <w:tcW w:w="3416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>ACTOR</w:t>
            </w:r>
          </w:p>
        </w:tc>
        <w:tc>
          <w:tcPr>
            <w:tcW w:w="4589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Health Canada Second Priority List Assessments </w:t>
            </w:r>
            <w:hyperlink r:id="rId8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 xml:space="preserve">http://www.hcsc.gc.ca/hecs </w:t>
              </w:r>
              <w:proofErr w:type="spellStart"/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sesc</w:t>
              </w:r>
              <w:proofErr w:type="spellEnd"/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/</w:t>
              </w:r>
              <w:proofErr w:type="spellStart"/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exsd</w:t>
              </w:r>
              <w:proofErr w:type="spellEnd"/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/psl2.htm</w:t>
              </w:r>
            </w:hyperlink>
            <w:r w:rsidRPr="00501E76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94160F" w:rsidRPr="00501E76" w:rsidTr="00263DA6">
        <w:tc>
          <w:tcPr>
            <w:tcW w:w="3416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CalEPA Office of Environmental Health Hazard Assessment </w:t>
            </w:r>
            <w:hyperlink r:id="rId9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www.oehha.ca.gov/risk.html</w:t>
              </w:r>
            </w:hyperlink>
            <w:r w:rsidRPr="00501E76">
              <w:rPr>
                <w:rFonts w:ascii="Times New Roman" w:hAnsi="Times New Roman"/>
                <w:szCs w:val="20"/>
              </w:rPr>
              <w:t xml:space="preserve">, </w:t>
            </w:r>
            <w:hyperlink r:id="rId10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oehha.ca.gov/air.html</w:t>
              </w:r>
            </w:hyperlink>
          </w:p>
        </w:tc>
        <w:tc>
          <w:tcPr>
            <w:tcW w:w="4589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Hazardous Substances Data Bank </w:t>
            </w:r>
            <w:hyperlink r:id="rId11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toxnet.nlm.nih.gov/cgi-bin/sis/htmlgen?HSDB</w:t>
              </w:r>
            </w:hyperlink>
            <w:r w:rsidRPr="00501E76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94160F" w:rsidRPr="00501E76" w:rsidTr="00263DA6">
        <w:tc>
          <w:tcPr>
            <w:tcW w:w="3416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Chem ID </w:t>
            </w:r>
            <w:hyperlink r:id="rId12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chem.sis.nlm.nih.gov/chemidplus/</w:t>
              </w:r>
            </w:hyperlink>
          </w:p>
        </w:tc>
        <w:tc>
          <w:tcPr>
            <w:tcW w:w="4589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IPCS INCHEM </w:t>
            </w:r>
            <w:hyperlink r:id="rId13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www.inchem.org/</w:t>
              </w:r>
            </w:hyperlink>
          </w:p>
        </w:tc>
      </w:tr>
      <w:tr w:rsidR="0094160F" w:rsidRPr="00501E76" w:rsidTr="00263DA6">
        <w:tc>
          <w:tcPr>
            <w:tcW w:w="3416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EPA Acute Exposure Guideline Levels </w:t>
            </w:r>
            <w:hyperlink r:id="rId14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www.epa.gov/oppt/aegl/chemlist.htm</w:t>
              </w:r>
            </w:hyperlink>
          </w:p>
        </w:tc>
        <w:tc>
          <w:tcPr>
            <w:tcW w:w="4589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NIOSHTIC 2 </w:t>
            </w:r>
            <w:hyperlink r:id="rId15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www2.cdc.gov/nioshtic 2/Nioshtic2.htm</w:t>
              </w:r>
            </w:hyperlink>
            <w:r w:rsidRPr="00501E76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94160F" w:rsidRPr="00501E76" w:rsidTr="00263DA6">
        <w:tc>
          <w:tcPr>
            <w:tcW w:w="3416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EPA IRIS internet </w:t>
            </w:r>
            <w:hyperlink r:id="rId16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www.epa.gov/iris</w:t>
              </w:r>
            </w:hyperlink>
            <w:r w:rsidRPr="00501E76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4589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Toxicology Data Network </w:t>
            </w:r>
            <w:hyperlink r:id="rId17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toxnet.nlm.nih.gov/</w:t>
              </w:r>
            </w:hyperlink>
            <w:r w:rsidRPr="00501E76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94160F" w:rsidRPr="00501E76" w:rsidTr="00263DA6">
        <w:tc>
          <w:tcPr>
            <w:tcW w:w="3416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color w:val="0000FF"/>
                <w:szCs w:val="20"/>
                <w:u w:val="single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EPA NEPIS and NSCEP </w:t>
            </w:r>
            <w:hyperlink r:id="rId18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www.epa.gov/nscep/</w:t>
              </w:r>
            </w:hyperlink>
            <w:r w:rsidRPr="00501E76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4589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RTECS </w:t>
            </w:r>
            <w:proofErr w:type="spellStart"/>
            <w:r w:rsidRPr="00501E76">
              <w:rPr>
                <w:rFonts w:ascii="Times New Roman" w:hAnsi="Times New Roman"/>
                <w:szCs w:val="20"/>
              </w:rPr>
              <w:t>Toxcenter</w:t>
            </w:r>
            <w:proofErr w:type="spellEnd"/>
            <w:r w:rsidRPr="00501E76">
              <w:rPr>
                <w:rFonts w:ascii="Times New Roman" w:hAnsi="Times New Roman"/>
                <w:szCs w:val="20"/>
              </w:rPr>
              <w:t xml:space="preserve"> </w:t>
            </w:r>
            <w:hyperlink r:id="rId19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www.cdc.gov/niosh/rtecs/default.html</w:t>
              </w:r>
            </w:hyperlink>
          </w:p>
        </w:tc>
      </w:tr>
      <w:tr w:rsidR="0094160F" w:rsidRPr="00501E76" w:rsidTr="00263DA6">
        <w:tc>
          <w:tcPr>
            <w:tcW w:w="3416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color w:val="0000FF"/>
                <w:szCs w:val="20"/>
                <w:u w:val="single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FIFRA docket: </w:t>
            </w:r>
            <w:hyperlink r:id="rId20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www.regulations.gov</w:t>
              </w:r>
            </w:hyperlink>
          </w:p>
        </w:tc>
        <w:tc>
          <w:tcPr>
            <w:tcW w:w="4589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WHO assessments – CICADS, EHC </w:t>
            </w:r>
            <w:hyperlink r:id="rId21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www.who.int/ipcs/assessment/en/</w:t>
              </w:r>
            </w:hyperlink>
            <w:r w:rsidRPr="00501E76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94160F" w:rsidRPr="00501E76" w:rsidTr="00263DA6">
        <w:tc>
          <w:tcPr>
            <w:tcW w:w="3416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EPA Science Inventory </w:t>
            </w:r>
            <w:hyperlink r:id="rId22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cfpub.epa.gov/si/</w:t>
              </w:r>
            </w:hyperlink>
          </w:p>
        </w:tc>
        <w:tc>
          <w:tcPr>
            <w:tcW w:w="4589" w:type="dxa"/>
          </w:tcPr>
          <w:p w:rsidR="0094160F" w:rsidRPr="00501E76" w:rsidRDefault="0094160F" w:rsidP="00263DA6">
            <w:pPr>
              <w:pStyle w:val="PlainText"/>
              <w:rPr>
                <w:rFonts w:ascii="Times New Roman" w:hAnsi="Times New Roman"/>
                <w:szCs w:val="20"/>
                <w:u w:val="single"/>
              </w:rPr>
            </w:pPr>
            <w:r w:rsidRPr="00501E76">
              <w:rPr>
                <w:rFonts w:ascii="Times New Roman" w:hAnsi="Times New Roman"/>
                <w:szCs w:val="20"/>
              </w:rPr>
              <w:t xml:space="preserve">USEPA Health and Environmental Studies Online </w:t>
            </w:r>
            <w:hyperlink r:id="rId23" w:history="1">
              <w:r w:rsidRPr="00501E76">
                <w:rPr>
                  <w:rStyle w:val="Hyperlink"/>
                  <w:rFonts w:ascii="Times New Roman" w:hAnsi="Times New Roman"/>
                  <w:szCs w:val="20"/>
                </w:rPr>
                <w:t>http://hero.epa.gov/</w:t>
              </w:r>
            </w:hyperlink>
            <w:r w:rsidRPr="00501E76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</w:tbl>
    <w:p w:rsidR="0094160F" w:rsidRPr="00501E76" w:rsidRDefault="0094160F" w:rsidP="0094160F">
      <w:pPr>
        <w:pStyle w:val="PlainText"/>
        <w:rPr>
          <w:rFonts w:ascii="Times New Roman" w:hAnsi="Times New Roman"/>
          <w:sz w:val="22"/>
          <w:szCs w:val="22"/>
        </w:rPr>
      </w:pPr>
    </w:p>
    <w:p w:rsidR="0094160F" w:rsidRPr="00501E76" w:rsidRDefault="0094160F" w:rsidP="0094160F">
      <w:pPr>
        <w:pStyle w:val="PlainText"/>
        <w:ind w:left="720"/>
        <w:rPr>
          <w:rFonts w:ascii="Times New Roman" w:hAnsi="Times New Roman"/>
          <w:sz w:val="22"/>
          <w:szCs w:val="22"/>
        </w:rPr>
      </w:pPr>
    </w:p>
    <w:p w:rsidR="0094160F" w:rsidRDefault="0094160F" w:rsidP="0094160F">
      <w:pPr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:rsidR="0094160F" w:rsidRDefault="0094160F" w:rsidP="0094160F">
      <w:pPr>
        <w:spacing w:after="0"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:rsidR="0094160F" w:rsidRDefault="0094160F"/>
    <w:sectPr w:rsidR="00941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60F"/>
    <w:rsid w:val="0094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4356CF-239D-46BA-94BA-392501AFE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4160F"/>
    <w:pPr>
      <w:spacing w:after="0" w:line="240" w:lineRule="auto"/>
    </w:pPr>
    <w:rPr>
      <w:rFonts w:ascii="Calibri" w:eastAsia="Calibri" w:hAnsi="Calibri" w:cs="Times New Roman"/>
      <w:sz w:val="20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4160F"/>
    <w:rPr>
      <w:rFonts w:ascii="Calibri" w:eastAsia="Calibri" w:hAnsi="Calibri" w:cs="Times New Roman"/>
      <w:sz w:val="20"/>
      <w:szCs w:val="21"/>
      <w:lang w:val="en-US"/>
    </w:rPr>
  </w:style>
  <w:style w:type="character" w:styleId="Hyperlink">
    <w:name w:val="Hyperlink"/>
    <w:uiPriority w:val="99"/>
    <w:unhideWhenUsed/>
    <w:rsid w:val="009416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csc.gc.ca/hecs%20sesc/exsd/psl2.htm" TargetMode="External"/><Relationship Id="rId13" Type="http://schemas.openxmlformats.org/officeDocument/2006/relationships/hyperlink" Target="http://www.inchem.org/" TargetMode="External"/><Relationship Id="rId18" Type="http://schemas.openxmlformats.org/officeDocument/2006/relationships/hyperlink" Target="http://www.epa.gov/nscep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who.int/ipcs/assessment/en/" TargetMode="External"/><Relationship Id="rId7" Type="http://schemas.openxmlformats.org/officeDocument/2006/relationships/hyperlink" Target="http://www.hcsc.gc.ca/hecs%20sesc/exsd/psl1.htm" TargetMode="External"/><Relationship Id="rId12" Type="http://schemas.openxmlformats.org/officeDocument/2006/relationships/hyperlink" Target="http://chem.sis.nlm.nih.gov/chemidplus/" TargetMode="External"/><Relationship Id="rId17" Type="http://schemas.openxmlformats.org/officeDocument/2006/relationships/hyperlink" Target="http://toxnet.nlm.nih.gov/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epa.gov/iris" TargetMode="External"/><Relationship Id="rId20" Type="http://schemas.openxmlformats.org/officeDocument/2006/relationships/hyperlink" Target="http://www.regulations.gov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atsdr.cdc.gov/toxprofiles/index.asp" TargetMode="External"/><Relationship Id="rId11" Type="http://schemas.openxmlformats.org/officeDocument/2006/relationships/hyperlink" Target="http://toxnet.nlm.nih.gov/cgi-bin/sis/htmlgen?HSDB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ofmpub.epa.gov/sor_internet/registry/substreg/searchandretrieve/substancesearch/search.do" TargetMode="External"/><Relationship Id="rId15" Type="http://schemas.openxmlformats.org/officeDocument/2006/relationships/hyperlink" Target="http://www2.cdc.gov/nioshtic%202/Nioshtic2.htm" TargetMode="External"/><Relationship Id="rId23" Type="http://schemas.openxmlformats.org/officeDocument/2006/relationships/hyperlink" Target="http://hero.epa.gov/" TargetMode="External"/><Relationship Id="rId10" Type="http://schemas.openxmlformats.org/officeDocument/2006/relationships/hyperlink" Target="http://oehha.ca.gov/air.html" TargetMode="External"/><Relationship Id="rId19" Type="http://schemas.openxmlformats.org/officeDocument/2006/relationships/hyperlink" Target="http://www.cdc.gov/niosh/rtecs/default.html" TargetMode="External"/><Relationship Id="rId4" Type="http://schemas.openxmlformats.org/officeDocument/2006/relationships/hyperlink" Target="http://www.atsdr.cdc.gov/interactionprofiles/index.asp" TargetMode="External"/><Relationship Id="rId9" Type="http://schemas.openxmlformats.org/officeDocument/2006/relationships/hyperlink" Target="http://www.oehha.ca.gov/risk.html" TargetMode="External"/><Relationship Id="rId14" Type="http://schemas.openxmlformats.org/officeDocument/2006/relationships/hyperlink" Target="http://www.epa.gov/oppt/aegl/chemlist.htm" TargetMode="External"/><Relationship Id="rId22" Type="http://schemas.openxmlformats.org/officeDocument/2006/relationships/hyperlink" Target="http://cfpub.epa.gov/si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06T04:26:00Z</dcterms:created>
  <dcterms:modified xsi:type="dcterms:W3CDTF">2021-03-06T04:26:00Z</dcterms:modified>
</cp:coreProperties>
</file>